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6C0F9" w14:textId="7C8FED76" w:rsidR="00651AAE" w:rsidRPr="006E30AC" w:rsidRDefault="00DA7951" w:rsidP="00F879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F8794C" w:rsidRPr="00F8794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945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74984" w:rsidRPr="006E30AC">
        <w:rPr>
          <w:rFonts w:ascii="Times New Roman" w:hAnsi="Times New Roman" w:cs="Times New Roman"/>
          <w:b/>
          <w:bCs/>
          <w:sz w:val="24"/>
          <w:szCs w:val="24"/>
        </w:rPr>
        <w:t>Accession number of PmCOX and COX homologs used in the construction of phylogenetic tree</w:t>
      </w:r>
      <w:r w:rsidR="006E30AC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174984" w:rsidRPr="006E30AC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977"/>
        <w:gridCol w:w="1947"/>
        <w:gridCol w:w="2254"/>
      </w:tblGrid>
      <w:tr w:rsidR="00174984" w14:paraId="5DDAB09A" w14:textId="77777777" w:rsidTr="000724AC">
        <w:trPr>
          <w:trHeight w:val="454"/>
        </w:trPr>
        <w:tc>
          <w:tcPr>
            <w:tcW w:w="1838" w:type="dxa"/>
          </w:tcPr>
          <w:p w14:paraId="03A5E5CE" w14:textId="77777777" w:rsidR="00174984" w:rsidRPr="00174984" w:rsidRDefault="004D4337" w:rsidP="001749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2977" w:type="dxa"/>
          </w:tcPr>
          <w:p w14:paraId="0E6DBF0B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984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47" w:type="dxa"/>
          </w:tcPr>
          <w:p w14:paraId="2346CD1C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984">
              <w:rPr>
                <w:rFonts w:ascii="Arial" w:hAnsi="Arial" w:cs="Arial"/>
                <w:b/>
                <w:bCs/>
                <w:sz w:val="24"/>
                <w:szCs w:val="24"/>
              </w:rPr>
              <w:t>COX isoform</w:t>
            </w:r>
          </w:p>
        </w:tc>
        <w:tc>
          <w:tcPr>
            <w:tcW w:w="2254" w:type="dxa"/>
          </w:tcPr>
          <w:p w14:paraId="6E3762EB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984">
              <w:rPr>
                <w:rFonts w:ascii="Arial" w:hAnsi="Arial" w:cs="Arial"/>
                <w:b/>
                <w:bCs/>
                <w:sz w:val="24"/>
                <w:szCs w:val="24"/>
              </w:rPr>
              <w:t>GenBank</w:t>
            </w:r>
            <w:r w:rsidR="004D43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ccesson</w:t>
            </w:r>
            <w:r w:rsidRPr="001749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o</w:t>
            </w:r>
            <w:r w:rsidRPr="00174984">
              <w:rPr>
                <w:rFonts w:ascii="Arial" w:hAnsi="Arial" w:cs="Angsana New"/>
                <w:b/>
                <w:bCs/>
                <w:sz w:val="24"/>
                <w:szCs w:val="24"/>
                <w:cs/>
              </w:rPr>
              <w:t>.</w:t>
            </w:r>
          </w:p>
        </w:tc>
      </w:tr>
      <w:tr w:rsidR="00174984" w14:paraId="4E9FC6A2" w14:textId="77777777" w:rsidTr="000724AC">
        <w:trPr>
          <w:trHeight w:val="454"/>
        </w:trPr>
        <w:tc>
          <w:tcPr>
            <w:tcW w:w="1838" w:type="dxa"/>
          </w:tcPr>
          <w:p w14:paraId="29B5FF0E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2977" w:type="dxa"/>
          </w:tcPr>
          <w:p w14:paraId="46068045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947" w:type="dxa"/>
          </w:tcPr>
          <w:p w14:paraId="0273BC26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254" w:type="dxa"/>
          </w:tcPr>
          <w:p w14:paraId="2D05B28E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AY449688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4B16E12F" w14:textId="77777777" w:rsidTr="000724AC">
        <w:trPr>
          <w:trHeight w:val="454"/>
        </w:trPr>
        <w:tc>
          <w:tcPr>
            <w:tcW w:w="1838" w:type="dxa"/>
          </w:tcPr>
          <w:p w14:paraId="6294058C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2977" w:type="dxa"/>
          </w:tcPr>
          <w:p w14:paraId="63A5BDC0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947" w:type="dxa"/>
          </w:tcPr>
          <w:p w14:paraId="686D4C2F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2254" w:type="dxa"/>
          </w:tcPr>
          <w:p w14:paraId="44109452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AY382629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31BE271A" w14:textId="77777777" w:rsidTr="000724AC">
        <w:trPr>
          <w:trHeight w:val="454"/>
        </w:trPr>
        <w:tc>
          <w:tcPr>
            <w:tcW w:w="1838" w:type="dxa"/>
          </w:tcPr>
          <w:p w14:paraId="47C9A848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ep</w:t>
            </w:r>
          </w:p>
        </w:tc>
        <w:tc>
          <w:tcPr>
            <w:tcW w:w="2977" w:type="dxa"/>
          </w:tcPr>
          <w:p w14:paraId="1E49B4B0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Ovis aries</w:t>
            </w:r>
          </w:p>
        </w:tc>
        <w:tc>
          <w:tcPr>
            <w:tcW w:w="1947" w:type="dxa"/>
          </w:tcPr>
          <w:p w14:paraId="0CA5984F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254" w:type="dxa"/>
          </w:tcPr>
          <w:p w14:paraId="47D0D668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01009476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5A411837" w14:textId="77777777" w:rsidTr="000724AC">
        <w:trPr>
          <w:trHeight w:val="454"/>
        </w:trPr>
        <w:tc>
          <w:tcPr>
            <w:tcW w:w="1838" w:type="dxa"/>
          </w:tcPr>
          <w:p w14:paraId="66EEE9AF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ep</w:t>
            </w:r>
          </w:p>
        </w:tc>
        <w:tc>
          <w:tcPr>
            <w:tcW w:w="2977" w:type="dxa"/>
          </w:tcPr>
          <w:p w14:paraId="7687C539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Ovis aries</w:t>
            </w:r>
          </w:p>
        </w:tc>
        <w:tc>
          <w:tcPr>
            <w:tcW w:w="1947" w:type="dxa"/>
          </w:tcPr>
          <w:p w14:paraId="51A61610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2254" w:type="dxa"/>
          </w:tcPr>
          <w:p w14:paraId="6BA9557A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01009432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30FB6EAC" w14:textId="77777777" w:rsidTr="000724AC">
        <w:trPr>
          <w:trHeight w:val="454"/>
        </w:trPr>
        <w:tc>
          <w:tcPr>
            <w:tcW w:w="1838" w:type="dxa"/>
          </w:tcPr>
          <w:p w14:paraId="0E4AC93B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2977" w:type="dxa"/>
          </w:tcPr>
          <w:p w14:paraId="66168857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Oryctolagus cuniculus</w:t>
            </w:r>
          </w:p>
        </w:tc>
        <w:tc>
          <w:tcPr>
            <w:tcW w:w="1947" w:type="dxa"/>
          </w:tcPr>
          <w:p w14:paraId="09795C62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254" w:type="dxa"/>
          </w:tcPr>
          <w:p w14:paraId="0FD9C8DD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01076150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4E023461" w14:textId="77777777" w:rsidTr="000724AC">
        <w:trPr>
          <w:trHeight w:val="454"/>
        </w:trPr>
        <w:tc>
          <w:tcPr>
            <w:tcW w:w="1838" w:type="dxa"/>
          </w:tcPr>
          <w:p w14:paraId="38D192A7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2977" w:type="dxa"/>
          </w:tcPr>
          <w:p w14:paraId="5AF3E629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Oryctolagus cuniculus</w:t>
            </w:r>
          </w:p>
        </w:tc>
        <w:tc>
          <w:tcPr>
            <w:tcW w:w="1947" w:type="dxa"/>
          </w:tcPr>
          <w:p w14:paraId="59D19666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2254" w:type="dxa"/>
          </w:tcPr>
          <w:p w14:paraId="5883A949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01075857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2F74DFE9" w14:textId="77777777" w:rsidTr="000724AC">
        <w:trPr>
          <w:trHeight w:val="454"/>
        </w:trPr>
        <w:tc>
          <w:tcPr>
            <w:tcW w:w="1838" w:type="dxa"/>
          </w:tcPr>
          <w:p w14:paraId="45A0456E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14:paraId="30945EC9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Mus musculus</w:t>
            </w:r>
          </w:p>
        </w:tc>
        <w:tc>
          <w:tcPr>
            <w:tcW w:w="1947" w:type="dxa"/>
          </w:tcPr>
          <w:p w14:paraId="470505FB" w14:textId="77777777" w:rsid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254" w:type="dxa"/>
          </w:tcPr>
          <w:p w14:paraId="26C35A88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32995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74984" w14:paraId="139316BA" w14:textId="77777777" w:rsidTr="000724AC">
        <w:trPr>
          <w:trHeight w:val="454"/>
        </w:trPr>
        <w:tc>
          <w:tcPr>
            <w:tcW w:w="1838" w:type="dxa"/>
          </w:tcPr>
          <w:p w14:paraId="31BEB294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14:paraId="7BD5B5CC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Mus musculus</w:t>
            </w:r>
          </w:p>
        </w:tc>
        <w:tc>
          <w:tcPr>
            <w:tcW w:w="1947" w:type="dxa"/>
          </w:tcPr>
          <w:p w14:paraId="50AC51BD" w14:textId="77777777" w:rsid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2254" w:type="dxa"/>
          </w:tcPr>
          <w:p w14:paraId="7DC89899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35328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74984" w14:paraId="78EAB2A0" w14:textId="77777777" w:rsidTr="000724AC">
        <w:trPr>
          <w:trHeight w:val="454"/>
        </w:trPr>
        <w:tc>
          <w:tcPr>
            <w:tcW w:w="1838" w:type="dxa"/>
          </w:tcPr>
          <w:p w14:paraId="0CDB9BD7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way rat</w:t>
            </w:r>
          </w:p>
        </w:tc>
        <w:tc>
          <w:tcPr>
            <w:tcW w:w="2977" w:type="dxa"/>
          </w:tcPr>
          <w:p w14:paraId="5FF63868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Rattus norvegicus</w:t>
            </w:r>
          </w:p>
        </w:tc>
        <w:tc>
          <w:tcPr>
            <w:tcW w:w="1947" w:type="dxa"/>
          </w:tcPr>
          <w:p w14:paraId="03DEDB8E" w14:textId="77777777" w:rsid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254" w:type="dxa"/>
          </w:tcPr>
          <w:p w14:paraId="17998E09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58739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74984" w14:paraId="3638AC24" w14:textId="77777777" w:rsidTr="000724AC">
        <w:trPr>
          <w:trHeight w:val="454"/>
        </w:trPr>
        <w:tc>
          <w:tcPr>
            <w:tcW w:w="1838" w:type="dxa"/>
          </w:tcPr>
          <w:p w14:paraId="5ED3AFA4" w14:textId="77777777" w:rsid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way rat</w:t>
            </w:r>
          </w:p>
        </w:tc>
        <w:tc>
          <w:tcPr>
            <w:tcW w:w="2977" w:type="dxa"/>
          </w:tcPr>
          <w:p w14:paraId="7A0608CE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984">
              <w:rPr>
                <w:rFonts w:ascii="Arial" w:hAnsi="Arial" w:cs="Arial"/>
                <w:i/>
                <w:iCs/>
                <w:sz w:val="24"/>
                <w:szCs w:val="24"/>
              </w:rPr>
              <w:t>Rattus norvegicus</w:t>
            </w:r>
          </w:p>
        </w:tc>
        <w:tc>
          <w:tcPr>
            <w:tcW w:w="1947" w:type="dxa"/>
          </w:tcPr>
          <w:p w14:paraId="548CCC0F" w14:textId="77777777" w:rsidR="00174984" w:rsidRDefault="00174984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2254" w:type="dxa"/>
          </w:tcPr>
          <w:p w14:paraId="387D33CA" w14:textId="77777777" w:rsidR="00174984" w:rsidRPr="00174984" w:rsidRDefault="00174984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NP_058928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74984" w14:paraId="752C5961" w14:textId="77777777" w:rsidTr="000724AC">
        <w:trPr>
          <w:trHeight w:val="454"/>
        </w:trPr>
        <w:tc>
          <w:tcPr>
            <w:tcW w:w="1838" w:type="dxa"/>
          </w:tcPr>
          <w:p w14:paraId="3730C02A" w14:textId="77777777" w:rsidR="00174984" w:rsidRDefault="00FB214C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sh water flea</w:t>
            </w:r>
          </w:p>
        </w:tc>
        <w:tc>
          <w:tcPr>
            <w:tcW w:w="2977" w:type="dxa"/>
          </w:tcPr>
          <w:p w14:paraId="6448D1FD" w14:textId="77777777" w:rsidR="00174984" w:rsidRPr="00FB214C" w:rsidRDefault="00FB214C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214C">
              <w:rPr>
                <w:rFonts w:ascii="Arial" w:hAnsi="Arial" w:cs="Arial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947" w:type="dxa"/>
          </w:tcPr>
          <w:p w14:paraId="58ACC2BB" w14:textId="77777777" w:rsidR="00174984" w:rsidRDefault="00FB214C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76B76861" w14:textId="77777777" w:rsidR="00174984" w:rsidRPr="00174984" w:rsidRDefault="00FB214C" w:rsidP="00FB2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EFX85708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B214C" w14:paraId="73453258" w14:textId="77777777" w:rsidTr="000724AC">
        <w:trPr>
          <w:trHeight w:val="454"/>
        </w:trPr>
        <w:tc>
          <w:tcPr>
            <w:tcW w:w="1838" w:type="dxa"/>
          </w:tcPr>
          <w:p w14:paraId="416DE017" w14:textId="77777777" w:rsidR="00FB214C" w:rsidRDefault="00FB214C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hipod</w:t>
            </w:r>
          </w:p>
        </w:tc>
        <w:tc>
          <w:tcPr>
            <w:tcW w:w="2977" w:type="dxa"/>
          </w:tcPr>
          <w:p w14:paraId="2F3AA3F4" w14:textId="77777777" w:rsidR="00FB214C" w:rsidRPr="00FB214C" w:rsidRDefault="00FB214C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214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ammarus </w:t>
            </w:r>
            <w:r w:rsidRPr="00FB214C">
              <w:rPr>
                <w:rFonts w:ascii="Arial" w:hAnsi="Arial" w:cs="Arial"/>
                <w:sz w:val="24"/>
                <w:szCs w:val="24"/>
              </w:rPr>
              <w:t>sp</w:t>
            </w:r>
            <w:r w:rsidRPr="00FB214C">
              <w:rPr>
                <w:rFonts w:ascii="Arial" w:hAnsi="Arial" w:cs="Angsana New"/>
                <w:sz w:val="24"/>
                <w:szCs w:val="24"/>
                <w:cs/>
              </w:rPr>
              <w:t>.</w:t>
            </w:r>
          </w:p>
        </w:tc>
        <w:tc>
          <w:tcPr>
            <w:tcW w:w="1947" w:type="dxa"/>
          </w:tcPr>
          <w:p w14:paraId="77B09A0F" w14:textId="77777777" w:rsidR="00FB214C" w:rsidRDefault="00FB214C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4D132A29" w14:textId="77777777" w:rsidR="00FB214C" w:rsidRPr="00174984" w:rsidRDefault="00FB214C" w:rsidP="00FB2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GQ180796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B214C" w14:paraId="65B1656B" w14:textId="77777777" w:rsidTr="000724AC">
        <w:trPr>
          <w:trHeight w:val="454"/>
        </w:trPr>
        <w:tc>
          <w:tcPr>
            <w:tcW w:w="1838" w:type="dxa"/>
          </w:tcPr>
          <w:p w14:paraId="40A956CD" w14:textId="77777777" w:rsidR="00FB214C" w:rsidRDefault="00FB214C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hipod</w:t>
            </w:r>
          </w:p>
        </w:tc>
        <w:tc>
          <w:tcPr>
            <w:tcW w:w="2977" w:type="dxa"/>
          </w:tcPr>
          <w:p w14:paraId="3B73C1A0" w14:textId="77777777" w:rsidR="00FB214C" w:rsidRPr="00FB214C" w:rsidRDefault="00FB214C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214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prella </w:t>
            </w:r>
            <w:r w:rsidRPr="00FB214C">
              <w:rPr>
                <w:rFonts w:ascii="Arial" w:hAnsi="Arial" w:cs="Arial"/>
                <w:sz w:val="24"/>
                <w:szCs w:val="24"/>
              </w:rPr>
              <w:t>sp</w:t>
            </w:r>
            <w:r w:rsidRPr="00FB214C">
              <w:rPr>
                <w:rFonts w:ascii="Arial" w:hAnsi="Arial" w:cs="Angsana New"/>
                <w:sz w:val="24"/>
                <w:szCs w:val="24"/>
                <w:cs/>
              </w:rPr>
              <w:t>.</w:t>
            </w:r>
          </w:p>
        </w:tc>
        <w:tc>
          <w:tcPr>
            <w:tcW w:w="1947" w:type="dxa"/>
          </w:tcPr>
          <w:p w14:paraId="62D7F815" w14:textId="77777777" w:rsidR="00FB214C" w:rsidRDefault="00FB214C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1255191F" w14:textId="77777777" w:rsidR="00FB214C" w:rsidRPr="00174984" w:rsidRDefault="00FB214C" w:rsidP="00FB2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GQ180795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B214C" w14:paraId="7E57363B" w14:textId="77777777" w:rsidTr="000724AC">
        <w:trPr>
          <w:trHeight w:val="454"/>
        </w:trPr>
        <w:tc>
          <w:tcPr>
            <w:tcW w:w="1838" w:type="dxa"/>
          </w:tcPr>
          <w:p w14:paraId="618CABAF" w14:textId="77777777" w:rsidR="00FB214C" w:rsidRDefault="00015C2A" w:rsidP="001749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Hawaiian volcano shrimp</w:t>
            </w:r>
          </w:p>
        </w:tc>
        <w:tc>
          <w:tcPr>
            <w:tcW w:w="2977" w:type="dxa"/>
          </w:tcPr>
          <w:p w14:paraId="6CA35567" w14:textId="77777777" w:rsidR="00FB214C" w:rsidRPr="00015C2A" w:rsidRDefault="00015C2A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5C2A">
              <w:rPr>
                <w:rFonts w:ascii="Arial" w:hAnsi="Arial" w:cs="Arial"/>
                <w:i/>
                <w:iCs/>
                <w:sz w:val="24"/>
                <w:szCs w:val="24"/>
              </w:rPr>
              <w:t>Halocaridina rubra</w:t>
            </w:r>
          </w:p>
        </w:tc>
        <w:tc>
          <w:tcPr>
            <w:tcW w:w="1947" w:type="dxa"/>
          </w:tcPr>
          <w:p w14:paraId="511041C9" w14:textId="77777777" w:rsidR="00FB214C" w:rsidRDefault="00015C2A" w:rsidP="0017498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77B88F1D" w14:textId="77777777" w:rsidR="00FB214C" w:rsidRPr="00174984" w:rsidRDefault="00015C2A" w:rsidP="00FB2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ALG96666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15C2A" w14:paraId="2E2F96EC" w14:textId="77777777" w:rsidTr="000724AC">
        <w:trPr>
          <w:trHeight w:val="454"/>
        </w:trPr>
        <w:tc>
          <w:tcPr>
            <w:tcW w:w="1838" w:type="dxa"/>
          </w:tcPr>
          <w:p w14:paraId="72C86872" w14:textId="77777777" w:rsidR="00015C2A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American lobster</w:t>
            </w:r>
          </w:p>
        </w:tc>
        <w:tc>
          <w:tcPr>
            <w:tcW w:w="2977" w:type="dxa"/>
          </w:tcPr>
          <w:p w14:paraId="0D5BD6BA" w14:textId="77777777" w:rsidR="00015C2A" w:rsidRP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5C2A">
              <w:rPr>
                <w:rFonts w:ascii="Arial" w:hAnsi="Arial" w:cs="Arial"/>
                <w:i/>
                <w:iCs/>
                <w:sz w:val="24"/>
                <w:szCs w:val="24"/>
              </w:rPr>
              <w:t>Homarus americanus</w:t>
            </w:r>
          </w:p>
        </w:tc>
        <w:tc>
          <w:tcPr>
            <w:tcW w:w="1947" w:type="dxa"/>
          </w:tcPr>
          <w:p w14:paraId="1749540C" w14:textId="77777777" w:rsid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732A05DB" w14:textId="77777777" w:rsidR="00015C2A" w:rsidRPr="00174984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KM437916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15C2A" w14:paraId="160D438F" w14:textId="77777777" w:rsidTr="000724AC">
        <w:trPr>
          <w:trHeight w:val="454"/>
        </w:trPr>
        <w:tc>
          <w:tcPr>
            <w:tcW w:w="1838" w:type="dxa"/>
          </w:tcPr>
          <w:p w14:paraId="72BDB904" w14:textId="7AA376DE" w:rsidR="00015C2A" w:rsidRPr="00174984" w:rsidRDefault="00FB5944" w:rsidP="00FB59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="00015C2A" w:rsidRPr="00174984">
              <w:rPr>
                <w:rFonts w:ascii="Arial" w:hAnsi="Arial" w:cs="Arial"/>
                <w:sz w:val="24"/>
                <w:szCs w:val="24"/>
              </w:rPr>
              <w:t>lue crab</w:t>
            </w:r>
          </w:p>
        </w:tc>
        <w:tc>
          <w:tcPr>
            <w:tcW w:w="2977" w:type="dxa"/>
          </w:tcPr>
          <w:p w14:paraId="736FD41F" w14:textId="77777777" w:rsidR="00015C2A" w:rsidRP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5C2A">
              <w:rPr>
                <w:rFonts w:ascii="Arial" w:hAnsi="Arial" w:cs="Arial"/>
                <w:i/>
                <w:iCs/>
                <w:sz w:val="24"/>
                <w:szCs w:val="24"/>
              </w:rPr>
              <w:t>Callinectes sapidus</w:t>
            </w:r>
          </w:p>
        </w:tc>
        <w:tc>
          <w:tcPr>
            <w:tcW w:w="1947" w:type="dxa"/>
          </w:tcPr>
          <w:p w14:paraId="2429AB44" w14:textId="77777777" w:rsid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6D9C08DF" w14:textId="77777777" w:rsidR="00015C2A" w:rsidRPr="00174984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KM437921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015C2A" w14:paraId="08F57238" w14:textId="77777777" w:rsidTr="000724AC">
        <w:trPr>
          <w:trHeight w:val="454"/>
        </w:trPr>
        <w:tc>
          <w:tcPr>
            <w:tcW w:w="1838" w:type="dxa"/>
          </w:tcPr>
          <w:p w14:paraId="15E571D6" w14:textId="77777777" w:rsidR="00015C2A" w:rsidRPr="00015C2A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uruma shrimp</w:t>
            </w:r>
          </w:p>
        </w:tc>
        <w:tc>
          <w:tcPr>
            <w:tcW w:w="2977" w:type="dxa"/>
          </w:tcPr>
          <w:p w14:paraId="1E4CCAA7" w14:textId="77A1B489" w:rsidR="00015C2A" w:rsidRPr="00015C2A" w:rsidRDefault="00A62C45" w:rsidP="00A62C4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5C2A">
              <w:rPr>
                <w:rFonts w:ascii="Arial" w:hAnsi="Arial" w:cs="Arial"/>
                <w:i/>
                <w:iCs/>
                <w:sz w:val="24"/>
                <w:szCs w:val="24"/>
              </w:rPr>
              <w:t>Penaeus</w:t>
            </w:r>
            <w:r w:rsidR="00015C2A" w:rsidRPr="00015C2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japoni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="00015C2A" w:rsidRPr="00015C2A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1947" w:type="dxa"/>
          </w:tcPr>
          <w:p w14:paraId="03072D15" w14:textId="77777777" w:rsid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45592BE3" w14:textId="77777777" w:rsidR="00015C2A" w:rsidRPr="00174984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LC114985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15C2A" w14:paraId="016DD659" w14:textId="77777777" w:rsidTr="000724AC">
        <w:trPr>
          <w:trHeight w:val="454"/>
        </w:trPr>
        <w:tc>
          <w:tcPr>
            <w:tcW w:w="1838" w:type="dxa"/>
          </w:tcPr>
          <w:p w14:paraId="4B2B9527" w14:textId="77777777" w:rsidR="00015C2A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ack tiger shrimp</w:t>
            </w:r>
          </w:p>
        </w:tc>
        <w:tc>
          <w:tcPr>
            <w:tcW w:w="2977" w:type="dxa"/>
          </w:tcPr>
          <w:p w14:paraId="6205C598" w14:textId="77777777" w:rsidR="00015C2A" w:rsidRP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5C2A">
              <w:rPr>
                <w:rFonts w:ascii="Arial" w:hAnsi="Arial" w:cs="Arial"/>
                <w:i/>
                <w:iCs/>
                <w:sz w:val="24"/>
                <w:szCs w:val="24"/>
              </w:rPr>
              <w:t>Penaeus monodon</w:t>
            </w:r>
          </w:p>
        </w:tc>
        <w:tc>
          <w:tcPr>
            <w:tcW w:w="1947" w:type="dxa"/>
          </w:tcPr>
          <w:p w14:paraId="127A3C8D" w14:textId="77777777" w:rsid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7671A903" w14:textId="77777777" w:rsidR="00015C2A" w:rsidRPr="00174984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KF501342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15C2A" w14:paraId="6B780566" w14:textId="77777777" w:rsidTr="000724AC">
        <w:trPr>
          <w:trHeight w:val="454"/>
        </w:trPr>
        <w:tc>
          <w:tcPr>
            <w:tcW w:w="1838" w:type="dxa"/>
          </w:tcPr>
          <w:p w14:paraId="6DC4CA5A" w14:textId="77777777" w:rsidR="00015C2A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ific white shrimp</w:t>
            </w:r>
          </w:p>
        </w:tc>
        <w:tc>
          <w:tcPr>
            <w:tcW w:w="2977" w:type="dxa"/>
          </w:tcPr>
          <w:p w14:paraId="3193DD7A" w14:textId="77777777" w:rsidR="00015C2A" w:rsidRP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enaeus vannamei</w:t>
            </w:r>
          </w:p>
        </w:tc>
        <w:tc>
          <w:tcPr>
            <w:tcW w:w="1947" w:type="dxa"/>
          </w:tcPr>
          <w:p w14:paraId="10A45D3A" w14:textId="77777777" w:rsidR="00015C2A" w:rsidRDefault="00015C2A" w:rsidP="00015C2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X</w:t>
            </w:r>
          </w:p>
        </w:tc>
        <w:tc>
          <w:tcPr>
            <w:tcW w:w="2254" w:type="dxa"/>
          </w:tcPr>
          <w:p w14:paraId="0C992DA0" w14:textId="77777777" w:rsidR="00015C2A" w:rsidRPr="00174984" w:rsidRDefault="00015C2A" w:rsidP="00015C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4984">
              <w:rPr>
                <w:rFonts w:ascii="Arial" w:hAnsi="Arial" w:cs="Arial"/>
                <w:sz w:val="24"/>
                <w:szCs w:val="24"/>
              </w:rPr>
              <w:t>XM_027362636</w:t>
            </w:r>
            <w:r w:rsidRPr="00174984">
              <w:rPr>
                <w:rFonts w:ascii="Arial" w:hAnsi="Arial" w:cs="Angsana New"/>
                <w:sz w:val="24"/>
                <w:szCs w:val="24"/>
                <w:cs/>
              </w:rPr>
              <w:t>.</w:t>
            </w:r>
            <w:r w:rsidRPr="0017498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767415AF" w14:textId="77777777" w:rsidR="00174984" w:rsidRPr="00174984" w:rsidRDefault="00174984" w:rsidP="00015C2A">
      <w:pPr>
        <w:rPr>
          <w:rFonts w:ascii="Arial" w:hAnsi="Arial" w:cs="Arial"/>
          <w:sz w:val="24"/>
          <w:szCs w:val="24"/>
        </w:rPr>
      </w:pPr>
    </w:p>
    <w:sectPr w:rsidR="00174984" w:rsidRPr="00174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984"/>
    <w:rsid w:val="00015C2A"/>
    <w:rsid w:val="00016F67"/>
    <w:rsid w:val="000724AC"/>
    <w:rsid w:val="00174984"/>
    <w:rsid w:val="00223AE1"/>
    <w:rsid w:val="004D4337"/>
    <w:rsid w:val="00642824"/>
    <w:rsid w:val="00651AAE"/>
    <w:rsid w:val="006E30AC"/>
    <w:rsid w:val="00955610"/>
    <w:rsid w:val="0099457C"/>
    <w:rsid w:val="00A62C45"/>
    <w:rsid w:val="00A849B4"/>
    <w:rsid w:val="00AD0D2D"/>
    <w:rsid w:val="00B53A72"/>
    <w:rsid w:val="00DA7951"/>
    <w:rsid w:val="00F8794C"/>
    <w:rsid w:val="00FA02F1"/>
    <w:rsid w:val="00FB214C"/>
    <w:rsid w:val="00FB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F4460"/>
  <w15:chartTrackingRefBased/>
  <w15:docId w15:val="{AC0F4705-9EFD-4BE7-834E-720BBEFA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6F67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749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9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984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16F6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F67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F67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F67"/>
    <w:rPr>
      <w:rFonts w:cs="Angsana New"/>
      <w:b/>
      <w:bCs/>
      <w:sz w:val="20"/>
      <w:szCs w:val="25"/>
    </w:rPr>
  </w:style>
  <w:style w:type="character" w:customStyle="1" w:styleId="Heading1Char">
    <w:name w:val="Heading 1 Char"/>
    <w:basedOn w:val="DefaultParagraphFont"/>
    <w:link w:val="Heading1"/>
    <w:uiPriority w:val="9"/>
    <w:rsid w:val="00016F67"/>
    <w:rPr>
      <w:rFonts w:ascii="Tahoma" w:eastAsia="Times New Roman" w:hAnsi="Tahoma" w:cs="Tahoma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84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chn off28</cp:lastModifiedBy>
  <cp:revision>4</cp:revision>
  <dcterms:created xsi:type="dcterms:W3CDTF">2020-10-30T03:47:00Z</dcterms:created>
  <dcterms:modified xsi:type="dcterms:W3CDTF">2021-04-15T04:28:00Z</dcterms:modified>
</cp:coreProperties>
</file>